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444F1FB"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403EA1A"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538989A"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743056B"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1339990"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396EBED"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A0F977A"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F44D95B"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9E6F47C"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058853F"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9B3BB5E"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4C6CCD1"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76542DA"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EA3DF16"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2E2DA78"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C55E1CC"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6761BCB"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2DD648CE"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EF83D55"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A50066A"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5981BA6"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8E2785E"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B20A366"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3F67BAF"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1E2A2A0"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664DA9D"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D46B5F0"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A63F2FC"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E98FEAD"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312DAA7"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FBFAE0B"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9FBA8D8"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E9B8266"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1418C75"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5C879E5"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100944D"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5137DC7"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175C5AE" w:rsidR="00BB3F47" w:rsidRPr="00892E17" w:rsidRDefault="001443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2720091" w:rsidR="00BB3F47" w:rsidRPr="00892E17" w:rsidRDefault="001443C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bookmarkStart w:id="0" w:name="_GoBack"/>
            <w:bookmarkEnd w:id="0"/>
          </w:p>
        </w:tc>
      </w:tr>
    </w:tbl>
    <w:p w14:paraId="52E7E02C" w14:textId="148A41AB" w:rsidR="007402F5" w:rsidRDefault="00BB3F47">
      <w:r w:rsidRPr="00892E17">
        <w:rPr>
          <w:rFonts w:ascii="Arial" w:hAnsi="Arial" w:cs="Arial"/>
          <w:b/>
          <w:bCs/>
          <w:noProof/>
          <w:u w:val="single"/>
          <w:lang w:val="en-IN" w:eastAsia="en-IN"/>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1443C4"/>
    <w:rsid w:val="00531DC8"/>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0</Words>
  <Characters>821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r Rajesh Rajan</cp:lastModifiedBy>
  <cp:revision>2</cp:revision>
  <dcterms:created xsi:type="dcterms:W3CDTF">2022-05-07T15:17:00Z</dcterms:created>
  <dcterms:modified xsi:type="dcterms:W3CDTF">2022-05-07T15:17:00Z</dcterms:modified>
</cp:coreProperties>
</file>